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0BD8" w:rsidRPr="00F1605F" w:rsidRDefault="00980BD8">
      <w:pPr>
        <w:rPr>
          <w:rFonts w:ascii="Times New Roman" w:hAnsi="Times New Roman" w:cs="Times New Roman"/>
          <w:b/>
          <w:sz w:val="24"/>
          <w:szCs w:val="24"/>
        </w:rPr>
      </w:pPr>
      <w:r w:rsidRPr="00F1605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D4B77" w:rsidRPr="00F1605F">
        <w:rPr>
          <w:rFonts w:ascii="Times New Roman" w:hAnsi="Times New Roman" w:cs="Times New Roman"/>
          <w:b/>
          <w:sz w:val="24"/>
          <w:szCs w:val="24"/>
        </w:rPr>
        <w:t>Material</w:t>
      </w:r>
      <w:r w:rsidR="00112675">
        <w:rPr>
          <w:rFonts w:ascii="Times New Roman" w:hAnsi="Times New Roman" w:cs="Times New Roman"/>
          <w:b/>
          <w:sz w:val="24"/>
          <w:szCs w:val="24"/>
        </w:rPr>
        <w:t xml:space="preserve"> Table 3</w:t>
      </w:r>
      <w:bookmarkStart w:id="0" w:name="_GoBack"/>
      <w:bookmarkEnd w:id="0"/>
      <w:r w:rsidRPr="00F1605F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4"/>
        <w:gridCol w:w="1176"/>
        <w:gridCol w:w="1272"/>
        <w:gridCol w:w="1272"/>
        <w:gridCol w:w="1272"/>
        <w:gridCol w:w="990"/>
        <w:gridCol w:w="990"/>
        <w:gridCol w:w="990"/>
        <w:gridCol w:w="1036"/>
        <w:gridCol w:w="1036"/>
        <w:gridCol w:w="1036"/>
      </w:tblGrid>
      <w:tr w:rsidR="00261B97" w:rsidRPr="00F1605F" w:rsidTr="00F86BD4">
        <w:trPr>
          <w:trHeight w:val="152"/>
        </w:trPr>
        <w:tc>
          <w:tcPr>
            <w:tcW w:w="0" w:type="auto"/>
            <w:gridSpan w:val="11"/>
            <w:tcBorders>
              <w:bottom w:val="nil"/>
            </w:tcBorders>
            <w:vAlign w:val="center"/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1605F">
              <w:rPr>
                <w:rFonts w:ascii="Times New Roman" w:hAnsi="Times New Roman" w:cs="Times New Roman"/>
                <w:b/>
                <w:sz w:val="24"/>
                <w:szCs w:val="24"/>
              </w:rPr>
              <w:t>Össur</w:t>
            </w:r>
            <w:proofErr w:type="spellEnd"/>
            <w:r w:rsidRPr="00F160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heetah </w:t>
            </w:r>
            <w:proofErr w:type="spellStart"/>
            <w:r w:rsidRPr="00F1605F">
              <w:rPr>
                <w:rFonts w:ascii="Times New Roman" w:hAnsi="Times New Roman" w:cs="Times New Roman"/>
                <w:b/>
                <w:sz w:val="24"/>
                <w:szCs w:val="24"/>
              </w:rPr>
              <w:t>Xtend</w:t>
            </w:r>
            <w:proofErr w:type="spellEnd"/>
          </w:p>
        </w:tc>
      </w:tr>
      <w:tr w:rsidR="00261B97" w:rsidRPr="00F1605F" w:rsidTr="00F86BD4">
        <w:trPr>
          <w:trHeight w:val="616"/>
        </w:trPr>
        <w:tc>
          <w:tcPr>
            <w:tcW w:w="0" w:type="auto"/>
            <w:vMerge w:val="restart"/>
            <w:vAlign w:val="center"/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b/>
                <w:sz w:val="24"/>
                <w:szCs w:val="24"/>
              </w:rPr>
              <w:t>Condition</w:t>
            </w:r>
          </w:p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b/>
                <w:sz w:val="24"/>
                <w:szCs w:val="24"/>
              </w:rPr>
              <w:t>(Angle)</w:t>
            </w:r>
          </w:p>
        </w:tc>
        <w:tc>
          <w:tcPr>
            <w:tcW w:w="0" w:type="auto"/>
            <w:vMerge w:val="restart"/>
            <w:vAlign w:val="center"/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b/>
                <w:sz w:val="24"/>
                <w:szCs w:val="24"/>
              </w:rPr>
              <w:t>Stiffness</w:t>
            </w:r>
          </w:p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0" w:type="auto"/>
            <w:gridSpan w:val="3"/>
            <w:tcBorders>
              <w:bottom w:val="nil"/>
            </w:tcBorders>
            <w:vAlign w:val="center"/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b/>
                <w:sz w:val="24"/>
                <w:szCs w:val="24"/>
              </w:rPr>
              <w:t>Force=ah</w:t>
            </w:r>
            <w:r w:rsidRPr="00F1605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b/>
                <w:sz w:val="24"/>
                <w:szCs w:val="24"/>
              </w:rPr>
              <w:t>+bh</w:t>
            </w:r>
          </w:p>
        </w:tc>
        <w:tc>
          <w:tcPr>
            <w:tcW w:w="0" w:type="auto"/>
            <w:gridSpan w:val="3"/>
            <w:tcBorders>
              <w:bottom w:val="nil"/>
            </w:tcBorders>
            <w:vAlign w:val="center"/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b/>
                <w:sz w:val="24"/>
                <w:szCs w:val="24"/>
              </w:rPr>
              <w:t>Stiffness</w:t>
            </w:r>
          </w:p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b/>
                <w:sz w:val="24"/>
                <w:szCs w:val="24"/>
              </w:rPr>
              <w:t>Variability (SD)</w:t>
            </w:r>
          </w:p>
        </w:tc>
        <w:tc>
          <w:tcPr>
            <w:tcW w:w="0" w:type="auto"/>
            <w:gridSpan w:val="3"/>
            <w:tcBorders>
              <w:bottom w:val="nil"/>
            </w:tcBorders>
            <w:vAlign w:val="center"/>
          </w:tcPr>
          <w:p w:rsidR="00261B97" w:rsidRPr="00F1605F" w:rsidRDefault="005D4B7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cent </w:t>
            </w:r>
            <w:r w:rsidR="00261B97" w:rsidRPr="00F1605F">
              <w:rPr>
                <w:rFonts w:ascii="Times New Roman" w:hAnsi="Times New Roman" w:cs="Times New Roman"/>
                <w:b/>
                <w:sz w:val="24"/>
                <w:szCs w:val="24"/>
              </w:rPr>
              <w:t>Hysteresis</w:t>
            </w:r>
          </w:p>
          <w:p w:rsidR="00261B97" w:rsidRPr="00F1605F" w:rsidRDefault="005D4B7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b/>
                <w:sz w:val="24"/>
                <w:szCs w:val="24"/>
              </w:rPr>
              <w:t>Mean (SD)</w:t>
            </w:r>
          </w:p>
        </w:tc>
      </w:tr>
      <w:tr w:rsidR="00261B97" w:rsidRPr="00F1605F" w:rsidTr="00F86BD4">
        <w:trPr>
          <w:trHeight w:val="6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261B97" w:rsidRPr="00F1605F" w:rsidRDefault="00261B97" w:rsidP="00F86B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31.5 c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38.0 c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44.5 c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31.5 c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38.0 c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44.5 c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31.5 c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38.0 c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44.5 cm</w:t>
            </w:r>
          </w:p>
        </w:tc>
      </w:tr>
      <w:tr w:rsidR="00261B97" w:rsidRPr="00F1605F" w:rsidTr="00F86BD4">
        <w:trPr>
          <w:trHeight w:val="20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(0°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262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16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253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14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213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15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84D2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5.1 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84D2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5.1 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</w:tr>
      <w:tr w:rsidR="00261B97" w:rsidRPr="00F1605F" w:rsidTr="00F86BD4">
        <w:trPr>
          <w:trHeight w:val="204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306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16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322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15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291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16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84D2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7.5 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84D2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7.5 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84D2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5.6 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61B97" w:rsidRPr="00F1605F" w:rsidTr="00F86BD4">
        <w:trPr>
          <w:trHeight w:val="204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345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16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348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16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304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15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84D2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7.1 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84D2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7.1 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84D2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6.2 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61B97" w:rsidRPr="00F1605F" w:rsidTr="00F86BD4">
        <w:trPr>
          <w:trHeight w:val="204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387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17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359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18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321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17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84D2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7.6 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 xml:space="preserve">7.6 </w:t>
            </w:r>
            <w:r w:rsidR="00D84D2B" w:rsidRPr="00F1605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D84D2B"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84D2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7.0 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61B97" w:rsidRPr="00F1605F" w:rsidTr="00F86BD4">
        <w:trPr>
          <w:trHeight w:val="204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420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18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404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19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331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18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84D2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8.1 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84D2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8.1 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84D2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6.5 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61B97" w:rsidRPr="00F1605F" w:rsidTr="00F86BD4">
        <w:trPr>
          <w:trHeight w:val="204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440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21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429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20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344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21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84D2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7.3 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84D2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7.3 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84D2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6.6 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61B97" w:rsidRPr="00F1605F" w:rsidTr="00F86BD4">
        <w:trPr>
          <w:trHeight w:val="204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7 No So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484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16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261B97" w:rsidRPr="00F1605F" w:rsidTr="00F86BD4">
        <w:trPr>
          <w:trHeight w:val="204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3 m/s</w:t>
            </w:r>
          </w:p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(20°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99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15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95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14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94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14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261B97" w:rsidRPr="00F1605F" w:rsidRDefault="00D84D2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4.4 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261B97" w:rsidRPr="00F1605F" w:rsidRDefault="00D84D2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4.4 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261B97" w:rsidRPr="00F1605F" w:rsidTr="00F86BD4">
        <w:trPr>
          <w:trHeight w:val="204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108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17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111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16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114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15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261B97" w:rsidRPr="00F1605F" w:rsidRDefault="00D84D2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4.9 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261B97" w:rsidRPr="00F1605F" w:rsidRDefault="00D84D2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4.9 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261B97" w:rsidRPr="00F1605F" w:rsidRDefault="00D84D2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4.8 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61B97" w:rsidRPr="00F1605F" w:rsidTr="00F86BD4">
        <w:trPr>
          <w:trHeight w:val="204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130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18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131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17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130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17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261B97" w:rsidRPr="00F1605F" w:rsidRDefault="00D84D2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4.5 (0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261B97" w:rsidRPr="00F1605F" w:rsidRDefault="00D84D2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4.5 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261B97" w:rsidRPr="00F1605F" w:rsidRDefault="00D84D2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4.7 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61B97" w:rsidRPr="00F1605F" w:rsidTr="00F86BD4">
        <w:trPr>
          <w:trHeight w:val="204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158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18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146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19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149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18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261B97" w:rsidRPr="00F1605F" w:rsidRDefault="00D84D2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5.4 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261B97" w:rsidRPr="00F1605F" w:rsidRDefault="00D84D2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5.4 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261B97" w:rsidRPr="00F1605F" w:rsidRDefault="00D84D2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4.5 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61B97" w:rsidRPr="00F1605F" w:rsidTr="00F86BD4">
        <w:trPr>
          <w:trHeight w:val="204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177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20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167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20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167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20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261B97" w:rsidRPr="00F1605F" w:rsidRDefault="00D84D2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5.5 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261B97" w:rsidRPr="00F1605F" w:rsidRDefault="00D84D2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5.5 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261B97" w:rsidRPr="00F1605F" w:rsidRDefault="00D84D2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4.8 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61B97" w:rsidRPr="00F1605F" w:rsidTr="00F86BD4">
        <w:trPr>
          <w:trHeight w:val="204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193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20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195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19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195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19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261B97" w:rsidRPr="00F1605F" w:rsidRDefault="00D84D2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5.4 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261B97" w:rsidRPr="00F1605F" w:rsidRDefault="00D84D2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5.4 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261B97" w:rsidRPr="00F1605F" w:rsidRDefault="00D84D2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4.6 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61B97" w:rsidRPr="00F1605F" w:rsidTr="00F86BD4">
        <w:trPr>
          <w:trHeight w:val="204"/>
        </w:trPr>
        <w:tc>
          <w:tcPr>
            <w:tcW w:w="0" w:type="auto"/>
            <w:vMerge w:val="restart"/>
            <w:tcBorders>
              <w:right w:val="single" w:sz="4" w:space="0" w:color="auto"/>
            </w:tcBorders>
            <w:vAlign w:val="center"/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6 m/s</w:t>
            </w:r>
          </w:p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(25°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74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16h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68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17h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68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17h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:rsidR="00261B97" w:rsidRPr="00F1605F" w:rsidRDefault="00D84D2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4.3 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:rsidR="00261B97" w:rsidRPr="00F1605F" w:rsidRDefault="00D84D2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4.3 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261B97" w:rsidRPr="00F1605F" w:rsidTr="00F86BD4">
        <w:trPr>
          <w:trHeight w:val="204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90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17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82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18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82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18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261B97" w:rsidRPr="00F1605F" w:rsidRDefault="00D84D2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4.8 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261B97" w:rsidRPr="00F1605F" w:rsidRDefault="00D84D2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4.8 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261B97" w:rsidRPr="00F1605F" w:rsidRDefault="00D84D2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4.0 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61B97" w:rsidRPr="00F1605F" w:rsidTr="00F86BD4">
        <w:trPr>
          <w:trHeight w:val="204"/>
        </w:trPr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96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20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100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19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98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19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261B97" w:rsidRPr="00F1605F" w:rsidRDefault="00D84D2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4.2 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261B97" w:rsidRPr="00F1605F" w:rsidRDefault="00D84D2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4.2 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261B97" w:rsidRPr="00F1605F" w:rsidRDefault="00D84D2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3.8 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61B97" w:rsidRPr="00F1605F" w:rsidTr="00F86BD4">
        <w:trPr>
          <w:trHeight w:val="204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121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21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116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20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115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20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261B97" w:rsidRPr="00F1605F" w:rsidRDefault="00D84D2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4.4 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261B97" w:rsidRPr="00F1605F" w:rsidRDefault="00D84D2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4.4 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261B97" w:rsidRPr="00F1605F" w:rsidRDefault="00D84D2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3.7 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61B97" w:rsidRPr="00F1605F" w:rsidTr="00F86BD4">
        <w:trPr>
          <w:trHeight w:val="204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115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24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113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24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118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23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261B97" w:rsidRPr="00F1605F" w:rsidRDefault="00D84D2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4.1 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261B97" w:rsidRPr="00F1605F" w:rsidRDefault="00D84D2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4.1 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261B97" w:rsidRPr="00F1605F" w:rsidRDefault="00D84D2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4.9 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61B97" w:rsidRPr="00F1605F" w:rsidTr="00F86BD4">
        <w:trPr>
          <w:trHeight w:val="210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154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22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159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22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61B97" w:rsidRPr="00F1605F" w:rsidRDefault="00261B97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149h</w:t>
            </w:r>
            <w:r w:rsidRPr="00F160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+22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:rsidR="00261B97" w:rsidRPr="00F1605F" w:rsidRDefault="00DA5658" w:rsidP="00F86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:rsidR="00261B97" w:rsidRPr="00F1605F" w:rsidRDefault="00D84D2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5.3 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:rsidR="00261B97" w:rsidRPr="00F1605F" w:rsidRDefault="00D84D2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5.3 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:rsidR="00261B97" w:rsidRPr="00F1605F" w:rsidRDefault="00D84D2B" w:rsidP="00F86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4.3 (</w:t>
            </w:r>
            <w:r w:rsidR="00261B97" w:rsidRPr="00F1605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F160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FA2FE3" w:rsidRPr="00F1605F" w:rsidRDefault="00FA2FE3" w:rsidP="00261B97">
      <w:pPr>
        <w:rPr>
          <w:sz w:val="24"/>
          <w:szCs w:val="24"/>
        </w:rPr>
      </w:pPr>
    </w:p>
    <w:sectPr w:rsidR="00FA2FE3" w:rsidRPr="00F1605F" w:rsidSect="005E61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E62"/>
    <w:rsid w:val="00112675"/>
    <w:rsid w:val="00261B97"/>
    <w:rsid w:val="003F7FF0"/>
    <w:rsid w:val="005D4B77"/>
    <w:rsid w:val="005E61A3"/>
    <w:rsid w:val="00706E62"/>
    <w:rsid w:val="00735244"/>
    <w:rsid w:val="00785A87"/>
    <w:rsid w:val="00980BD8"/>
    <w:rsid w:val="00D84D2B"/>
    <w:rsid w:val="00DA5658"/>
    <w:rsid w:val="00F1605F"/>
    <w:rsid w:val="00F26E40"/>
    <w:rsid w:val="00FA076D"/>
    <w:rsid w:val="00FA2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B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06E62"/>
  </w:style>
  <w:style w:type="table" w:styleId="TableGrid">
    <w:name w:val="Table Grid"/>
    <w:basedOn w:val="TableNormal"/>
    <w:uiPriority w:val="59"/>
    <w:rsid w:val="00706E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B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06E62"/>
  </w:style>
  <w:style w:type="table" w:styleId="TableGrid">
    <w:name w:val="Table Grid"/>
    <w:basedOn w:val="TableNormal"/>
    <w:uiPriority w:val="59"/>
    <w:rsid w:val="00706E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</dc:creator>
  <cp:keywords/>
  <dc:description/>
  <cp:lastModifiedBy>Owen</cp:lastModifiedBy>
  <cp:revision>2</cp:revision>
  <dcterms:created xsi:type="dcterms:W3CDTF">2016-09-20T13:50:00Z</dcterms:created>
  <dcterms:modified xsi:type="dcterms:W3CDTF">2016-09-20T13:50:00Z</dcterms:modified>
</cp:coreProperties>
</file>